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11E43" w14:textId="191FC142" w:rsidR="00FF4F83" w:rsidRDefault="00B352DA" w:rsidP="00FF4F83">
      <w:r w:rsidRPr="00821AE7">
        <w:rPr>
          <w:rFonts w:cstheme="minorHAnsi"/>
          <w:color w:val="000000"/>
          <w:shd w:val="clear" w:color="auto" w:fill="FFFFFF"/>
        </w:rPr>
        <w:t xml:space="preserve">Supplementary Table </w:t>
      </w:r>
      <w:r w:rsidR="002F7D3D">
        <w:rPr>
          <w:rFonts w:cstheme="minorHAnsi"/>
          <w:color w:val="000000"/>
          <w:shd w:val="clear" w:color="auto" w:fill="FFFFFF"/>
        </w:rPr>
        <w:t>3</w:t>
      </w:r>
      <w:r w:rsidR="00FF4F83">
        <w:t>: Summary of Overall Survival: Univariate Assessm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8"/>
        <w:gridCol w:w="2412"/>
        <w:gridCol w:w="883"/>
        <w:gridCol w:w="1958"/>
        <w:gridCol w:w="969"/>
      </w:tblGrid>
      <w:tr w:rsidR="0058623E" w:rsidRPr="0058623E" w14:paraId="4FD327FB" w14:textId="77777777" w:rsidTr="004C2D96">
        <w:trPr>
          <w:cantSplit/>
          <w:trHeight w:val="300"/>
        </w:trPr>
        <w:tc>
          <w:tcPr>
            <w:tcW w:w="16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A5BE8BF" w14:textId="53676FE9" w:rsidR="0006098D" w:rsidRPr="0058623E" w:rsidRDefault="00F65304" w:rsidP="0056672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Measure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2FCBEFB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58623E">
              <w:rPr>
                <w:rFonts w:eastAsia="Times New Roman" w:cstheme="minorHAnsi"/>
                <w:b/>
                <w:bCs/>
              </w:rPr>
              <w:t>Median (95% CI)</w:t>
            </w:r>
          </w:p>
        </w:tc>
        <w:tc>
          <w:tcPr>
            <w:tcW w:w="4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537639F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58623E">
              <w:rPr>
                <w:rFonts w:eastAsia="Times New Roman" w:cstheme="minorHAnsi"/>
                <w:b/>
                <w:bCs/>
              </w:rPr>
              <w:t>p-value</w:t>
            </w:r>
          </w:p>
        </w:tc>
        <w:tc>
          <w:tcPr>
            <w:tcW w:w="10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8F5ACB1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58623E">
              <w:rPr>
                <w:rFonts w:eastAsia="Times New Roman" w:cstheme="minorHAnsi"/>
                <w:b/>
                <w:bCs/>
              </w:rPr>
              <w:t>Hazard Ratio  (95% CI)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3EEEBA7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58623E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58623E" w:rsidRPr="0058623E" w14:paraId="3D707BA5" w14:textId="77777777" w:rsidTr="004C2D96">
        <w:trPr>
          <w:trHeight w:val="300"/>
        </w:trPr>
        <w:tc>
          <w:tcPr>
            <w:tcW w:w="16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19881" w14:textId="77777777" w:rsidR="0006098D" w:rsidRPr="0058623E" w:rsidRDefault="0006098D" w:rsidP="0056672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2348247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58623E">
              <w:rPr>
                <w:rFonts w:eastAsia="Times New Roman" w:cstheme="minorHAnsi"/>
                <w:b/>
                <w:bCs/>
              </w:rPr>
              <w:t>(</w:t>
            </w:r>
            <w:proofErr w:type="gramStart"/>
            <w:r w:rsidRPr="0058623E">
              <w:rPr>
                <w:rFonts w:eastAsia="Times New Roman" w:cstheme="minorHAnsi"/>
                <w:b/>
                <w:bCs/>
              </w:rPr>
              <w:t>in</w:t>
            </w:r>
            <w:proofErr w:type="gramEnd"/>
            <w:r w:rsidRPr="0058623E">
              <w:rPr>
                <w:rFonts w:eastAsia="Times New Roman" w:cstheme="minorHAnsi"/>
                <w:b/>
                <w:bCs/>
              </w:rPr>
              <w:t xml:space="preserve"> months)</w:t>
            </w:r>
          </w:p>
        </w:tc>
        <w:tc>
          <w:tcPr>
            <w:tcW w:w="4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6A98B" w14:textId="77777777" w:rsidR="0006098D" w:rsidRPr="0058623E" w:rsidRDefault="0006098D" w:rsidP="0056672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32BD7" w14:textId="77777777" w:rsidR="0006098D" w:rsidRPr="0058623E" w:rsidRDefault="0006098D" w:rsidP="0056672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5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591A0" w14:textId="77777777" w:rsidR="0006098D" w:rsidRPr="0058623E" w:rsidRDefault="0006098D" w:rsidP="0056672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</w:tr>
      <w:tr w:rsidR="0058623E" w:rsidRPr="0058623E" w14:paraId="462A057A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43E96" w14:textId="77F9E7B0" w:rsidR="0006098D" w:rsidRPr="0058623E" w:rsidRDefault="0006098D" w:rsidP="0056672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8623E">
              <w:rPr>
                <w:rFonts w:eastAsia="Times New Roman" w:cstheme="minorHAnsi"/>
                <w:b/>
                <w:bCs/>
              </w:rPr>
              <w:t>OS-All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1CB93" w14:textId="423D2AE4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99.1 (92.9 </w:t>
            </w:r>
            <w:r w:rsidR="00F65304"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04.4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7A07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eastAsia="Times New Roman" w:cstheme="minorHAnsi"/>
              </w:rPr>
              <w:t> 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53E26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eastAsia="Times New Roman" w:cstheme="minorHAnsi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E2F51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eastAsia="Times New Roman" w:cstheme="minorHAnsi"/>
              </w:rPr>
              <w:t> </w:t>
            </w:r>
          </w:p>
        </w:tc>
      </w:tr>
      <w:tr w:rsidR="0058623E" w:rsidRPr="0058623E" w14:paraId="1ACDC8A6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20E4FF" w14:textId="3FA34039" w:rsidR="0006098D" w:rsidRPr="0058623E" w:rsidRDefault="0006098D" w:rsidP="0006098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 xml:space="preserve">Age at </w:t>
            </w:r>
            <w:proofErr w:type="spellStart"/>
            <w:r w:rsidR="00EA4802">
              <w:rPr>
                <w:rFonts w:cstheme="minorHAnsi"/>
                <w:b/>
                <w:bCs/>
                <w:lang w:eastAsia="zh-CN"/>
              </w:rPr>
              <w:t>autoHCT</w:t>
            </w:r>
            <w:proofErr w:type="spellEnd"/>
            <w:r w:rsidR="00EA4802">
              <w:rPr>
                <w:rFonts w:cstheme="minorHAnsi"/>
                <w:b/>
                <w:bCs/>
                <w:lang w:eastAsia="zh-CN"/>
              </w:rPr>
              <w:t xml:space="preserve"> (continuous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DF602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D38FBB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DCD14" w14:textId="74E3AAE9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02 (1.01 </w:t>
            </w:r>
            <w:r w:rsidR="00F65304"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.03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1516E" w14:textId="338766B9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</w:tr>
      <w:tr w:rsidR="0058623E" w:rsidRPr="0058623E" w14:paraId="09052A51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973A0E" w14:textId="77777777" w:rsidR="0006098D" w:rsidRPr="0058623E" w:rsidRDefault="0006098D" w:rsidP="0056672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cstheme="minorHAnsi"/>
                <w:b/>
                <w:bCs/>
              </w:rPr>
              <w:t>LTR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B1C4E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99A16B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271D8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63B7E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8623E" w:rsidRPr="0058623E" w14:paraId="1334A0D5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351B3A" w14:textId="77777777" w:rsidR="0006098D" w:rsidRPr="0058623E" w:rsidRDefault="0006098D" w:rsidP="0006098D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 </w:t>
            </w:r>
            <w:r w:rsidRPr="0058623E">
              <w:rPr>
                <w:rFonts w:cstheme="minorHAnsi"/>
                <w:lang w:eastAsia="zh-CN"/>
              </w:rPr>
              <w:t>Yes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24394" w14:textId="5D20B589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</w:rPr>
              <w:t xml:space="preserve">NE (208.1 </w:t>
            </w:r>
            <w:r w:rsidR="00F65304"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</w:rPr>
              <w:t xml:space="preserve"> NE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C777DA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DE666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CA8CD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8623E" w:rsidRPr="0058623E" w14:paraId="773AD162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0AD57B" w14:textId="77777777" w:rsidR="0006098D" w:rsidRPr="0058623E" w:rsidRDefault="0006098D" w:rsidP="0006098D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 </w:t>
            </w:r>
            <w:r w:rsidRPr="0058623E">
              <w:rPr>
                <w:rFonts w:cstheme="minorHAnsi"/>
                <w:lang w:eastAsia="zh-CN"/>
              </w:rPr>
              <w:t>No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ACC22C" w14:textId="4AE14394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</w:rPr>
              <w:t xml:space="preserve">81.3 (77.5 </w:t>
            </w:r>
            <w:r w:rsidR="00F65304"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</w:rPr>
              <w:t xml:space="preserve"> 85.7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A200CD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5AB31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52DCD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8623E" w:rsidRPr="0058623E" w14:paraId="564C2D7C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7F9A7C" w14:textId="77777777" w:rsidR="0006098D" w:rsidRPr="0058623E" w:rsidRDefault="0006098D" w:rsidP="0056672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>Gender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64085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F5EE01" w14:textId="70AFE6A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009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88556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02083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8623E" w:rsidRPr="0058623E" w14:paraId="3639FB36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79DD77" w14:textId="77777777" w:rsidR="0006098D" w:rsidRPr="0058623E" w:rsidRDefault="0006098D" w:rsidP="0006098D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 </w:t>
            </w:r>
            <w:r w:rsidRPr="0058623E">
              <w:rPr>
                <w:rFonts w:cstheme="minorHAnsi"/>
                <w:lang w:eastAsia="zh-CN"/>
              </w:rPr>
              <w:t>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1FBE4" w14:textId="3EEA5371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94.2 (85.9 </w:t>
            </w:r>
            <w:r w:rsidR="00F65304"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01.1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99359D" w14:textId="0425A16E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AB56E" w14:textId="5E78634F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F1E4B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8623E" w:rsidRPr="0058623E" w14:paraId="1485F28A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6729E5" w14:textId="77777777" w:rsidR="0006098D" w:rsidRPr="0058623E" w:rsidRDefault="0006098D" w:rsidP="0006098D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 </w:t>
            </w:r>
            <w:r w:rsidRPr="0058623E">
              <w:rPr>
                <w:rFonts w:cstheme="minorHAnsi"/>
                <w:lang w:eastAsia="zh-CN"/>
              </w:rPr>
              <w:t>Femal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F29E2" w14:textId="3E8FE540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09.2 (97.3 </w:t>
            </w:r>
            <w:r w:rsidR="00F65304"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16.5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B687F7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ABF6F" w14:textId="315AA1DE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0.84 (0.74 </w:t>
            </w:r>
            <w:r w:rsidR="00F65304"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0.96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EE1B7" w14:textId="17DDB90A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009</w:t>
            </w:r>
          </w:p>
        </w:tc>
      </w:tr>
      <w:tr w:rsidR="0058623E" w:rsidRPr="0058623E" w14:paraId="60A092BF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B64F6D" w14:textId="77777777" w:rsidR="0006098D" w:rsidRPr="0058623E" w:rsidRDefault="0006098D" w:rsidP="0056672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>Rac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20ABF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332EDC" w14:textId="41DEE416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10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96FEF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7FEA2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8623E" w:rsidRPr="0058623E" w14:paraId="3F3AC705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2A9A02" w14:textId="77777777" w:rsidR="0006098D" w:rsidRPr="0058623E" w:rsidRDefault="0006098D" w:rsidP="0006098D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 </w:t>
            </w:r>
            <w:r w:rsidRPr="0058623E">
              <w:rPr>
                <w:rFonts w:cstheme="minorHAnsi"/>
                <w:lang w:eastAsia="zh-CN"/>
              </w:rPr>
              <w:t>Black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2F26C" w14:textId="7D007E69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07.9 (94.9 </w:t>
            </w:r>
            <w:r w:rsidR="00F65304"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24.0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FB262C" w14:textId="08A7FE48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45974" w14:textId="30CDDC32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8672C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8623E" w:rsidRPr="0058623E" w14:paraId="0F4D05CC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F1E1F5" w14:textId="77777777" w:rsidR="0006098D" w:rsidRPr="0058623E" w:rsidRDefault="0006098D" w:rsidP="0006098D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 </w:t>
            </w:r>
            <w:r w:rsidRPr="0058623E">
              <w:rPr>
                <w:rFonts w:cstheme="minorHAnsi"/>
                <w:lang w:eastAsia="zh-CN"/>
              </w:rPr>
              <w:t>Non-Black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6575B" w14:textId="16FE8E43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96.9 (90.5 </w:t>
            </w:r>
            <w:r w:rsidR="00F65304"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03.6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0238B8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6ABA8" w14:textId="3EA46D9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16 (0.97 </w:t>
            </w:r>
            <w:r w:rsidR="00F65304" w:rsidRPr="00C81A84">
              <w:rPr>
                <w:rFonts w:cstheme="minorHAnsi"/>
              </w:rPr>
              <w:t>–</w:t>
            </w:r>
            <w:r w:rsidR="00F65304">
              <w:rPr>
                <w:rFonts w:cstheme="minorHAnsi"/>
              </w:rPr>
              <w:t xml:space="preserve"> </w:t>
            </w:r>
            <w:r w:rsidRPr="0058623E">
              <w:rPr>
                <w:rFonts w:cstheme="minorHAnsi"/>
                <w:lang w:eastAsia="zh-CN"/>
              </w:rPr>
              <w:t>1.38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42A70" w14:textId="08DEF8C9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10</w:t>
            </w:r>
          </w:p>
        </w:tc>
      </w:tr>
      <w:tr w:rsidR="0058623E" w:rsidRPr="0058623E" w14:paraId="328990EA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E4275F" w14:textId="450D1E1C" w:rsidR="0006098D" w:rsidRPr="0058623E" w:rsidRDefault="0006098D" w:rsidP="0056672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 xml:space="preserve">Year of </w:t>
            </w:r>
            <w:proofErr w:type="spellStart"/>
            <w:r w:rsidR="00EA4802">
              <w:rPr>
                <w:rFonts w:cstheme="minorHAnsi"/>
                <w:b/>
                <w:bCs/>
                <w:lang w:eastAsia="zh-CN"/>
              </w:rPr>
              <w:t>autoHCT</w:t>
            </w:r>
            <w:proofErr w:type="spellEnd"/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72D33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1DAE29" w14:textId="4691FFB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009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F09F4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D8BD1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8623E" w:rsidRPr="0058623E" w14:paraId="7EE1002B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893F7E" w14:textId="77777777" w:rsidR="0006098D" w:rsidRPr="0058623E" w:rsidRDefault="0006098D" w:rsidP="0006098D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 </w:t>
            </w:r>
            <w:r w:rsidRPr="0058623E">
              <w:rPr>
                <w:rFonts w:cstheme="minorHAnsi"/>
                <w:lang w:eastAsia="zh-CN"/>
              </w:rPr>
              <w:t>&lt;2010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5A07C" w14:textId="2348F35D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89.5 (82.1 </w:t>
            </w:r>
            <w:r w:rsidR="00F65304"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98.3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FA9B79" w14:textId="5886AB13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B5668" w14:textId="4E0E486A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ED1BD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8623E" w:rsidRPr="0058623E" w14:paraId="32A0D18A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D080E3" w14:textId="40ACEC6F" w:rsidR="0006098D" w:rsidRPr="0058623E" w:rsidRDefault="0006098D" w:rsidP="0006098D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 </w:t>
            </w:r>
            <w:r w:rsidR="00EA4802">
              <w:rPr>
                <w:rFonts w:cstheme="minorHAnsi"/>
                <w:lang w:eastAsia="zh-CN"/>
              </w:rPr>
              <w:t>≥</w:t>
            </w:r>
            <w:r w:rsidRPr="0058623E">
              <w:rPr>
                <w:rFonts w:cstheme="minorHAnsi"/>
                <w:lang w:eastAsia="zh-CN"/>
              </w:rPr>
              <w:t>2010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D4355" w14:textId="44F73A43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05.6 (100.9 </w:t>
            </w:r>
            <w:r w:rsidR="00F65304"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13.3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3CD690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04579" w14:textId="5B82F14F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0.83 (0.72 </w:t>
            </w:r>
            <w:r w:rsidR="00F65304"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0.95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63A20" w14:textId="0C5FAE10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009</w:t>
            </w:r>
          </w:p>
        </w:tc>
      </w:tr>
      <w:tr w:rsidR="0058623E" w:rsidRPr="0058623E" w14:paraId="279DD8C5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9374E5" w14:textId="77777777" w:rsidR="0006098D" w:rsidRPr="0058623E" w:rsidRDefault="0006098D" w:rsidP="0056672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>Light chain typ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86642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77CF7D" w14:textId="19336286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001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FBC42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6259E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8623E" w:rsidRPr="0058623E" w14:paraId="0CE3E589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91C425" w14:textId="77777777" w:rsidR="0006098D" w:rsidRPr="0058623E" w:rsidRDefault="0006098D" w:rsidP="0006098D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Kappa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EC3B1" w14:textId="49703CCA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04.4 (97.4 </w:t>
            </w:r>
            <w:r w:rsidR="00F65304" w:rsidRPr="00C81A84">
              <w:rPr>
                <w:rFonts w:cstheme="minorHAnsi"/>
              </w:rPr>
              <w:t>–</w:t>
            </w:r>
            <w:r w:rsidR="00F65304">
              <w:rPr>
                <w:rFonts w:cstheme="minorHAnsi"/>
                <w:lang w:eastAsia="zh-CN"/>
              </w:rPr>
              <w:t xml:space="preserve"> </w:t>
            </w:r>
            <w:r w:rsidRPr="0058623E">
              <w:rPr>
                <w:rFonts w:cstheme="minorHAnsi"/>
                <w:lang w:eastAsia="zh-CN"/>
              </w:rPr>
              <w:t>113.3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4627B5" w14:textId="16DE15A4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E0C65" w14:textId="3B139B84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E36A9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8623E" w:rsidRPr="0058623E" w14:paraId="2AD21752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E98114" w14:textId="77777777" w:rsidR="0006098D" w:rsidRPr="0058623E" w:rsidRDefault="0006098D" w:rsidP="0006098D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Lambda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99A9C" w14:textId="71D8EA18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86.8 (78.8 </w:t>
            </w:r>
            <w:r w:rsidR="00F65304"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97.7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7D0AF1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9A934" w14:textId="29999D52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25 (1.10 </w:t>
            </w:r>
            <w:r w:rsidR="00F65304"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.43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CE7B7" w14:textId="7475239E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</w:tr>
      <w:tr w:rsidR="0058623E" w:rsidRPr="0058623E" w14:paraId="44E603A8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D57556" w14:textId="77777777" w:rsidR="0006098D" w:rsidRPr="0058623E" w:rsidRDefault="0006098D" w:rsidP="0006098D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proofErr w:type="spellStart"/>
            <w:r w:rsidRPr="0058623E">
              <w:rPr>
                <w:rFonts w:cstheme="minorHAnsi"/>
                <w:lang w:eastAsia="zh-CN"/>
              </w:rPr>
              <w:t>Biclonal</w:t>
            </w:r>
            <w:proofErr w:type="spellEnd"/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34833" w14:textId="05351D59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NE (70.0 </w:t>
            </w:r>
            <w:r w:rsidR="00F65304"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NE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F58BD7" w14:textId="77777777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2A39A" w14:textId="61B3888A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0.62 (0.28 </w:t>
            </w:r>
            <w:r w:rsidR="00F65304"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.38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B2563" w14:textId="0773A04D" w:rsidR="0006098D" w:rsidRPr="0058623E" w:rsidRDefault="0006098D" w:rsidP="0006098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24</w:t>
            </w:r>
          </w:p>
        </w:tc>
      </w:tr>
      <w:tr w:rsidR="0058623E" w:rsidRPr="0058623E" w14:paraId="0D71A048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2722D1" w14:textId="77777777" w:rsidR="0006098D" w:rsidRPr="0058623E" w:rsidRDefault="0006098D" w:rsidP="0056672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>Cytogenetic risk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F7D26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20F0C0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0B657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FF11C" w14:textId="77777777" w:rsidR="0006098D" w:rsidRPr="0058623E" w:rsidRDefault="0006098D" w:rsidP="0056672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C2D96" w:rsidRPr="0058623E" w14:paraId="4DA93885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1EAD37" w14:textId="3826D06E" w:rsidR="004C2D96" w:rsidRPr="0058623E" w:rsidRDefault="004C2D96" w:rsidP="004C2D96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>
              <w:rPr>
                <w:rFonts w:eastAsia="Times New Roman" w:cstheme="minorHAnsi"/>
              </w:rPr>
              <w:t>Standard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806A0" w14:textId="4416ED11" w:rsidR="004C2D96" w:rsidRPr="0058623E" w:rsidRDefault="004C2D96" w:rsidP="004C2D9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09.2 (102.6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18.3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52F453" w14:textId="4EA796C3" w:rsidR="004C2D96" w:rsidRPr="0058623E" w:rsidRDefault="004C2D96" w:rsidP="004C2D9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409F1" w14:textId="25A23E5C" w:rsidR="004C2D96" w:rsidRPr="0058623E" w:rsidRDefault="004C2D96" w:rsidP="004C2D9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E2AB4" w14:textId="77777777" w:rsidR="004C2D96" w:rsidRPr="0058623E" w:rsidRDefault="004C2D96" w:rsidP="004C2D9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C2D96" w:rsidRPr="0058623E" w14:paraId="38CFB9FA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EA2D57" w14:textId="4E8ABF60" w:rsidR="004C2D96" w:rsidRPr="0058623E" w:rsidRDefault="004C2D96" w:rsidP="004C2D96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>
              <w:rPr>
                <w:rFonts w:eastAsia="Times New Roman" w:cstheme="minorHAnsi"/>
              </w:rPr>
              <w:t>High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A5972" w14:textId="3BDCA722" w:rsidR="004C2D96" w:rsidRPr="0058623E" w:rsidRDefault="004C2D96" w:rsidP="004C2D9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52.2 (42.2 </w:t>
            </w:r>
            <w:r w:rsidRPr="00C81A84">
              <w:rPr>
                <w:rFonts w:cstheme="minorHAnsi"/>
              </w:rPr>
              <w:t>–</w:t>
            </w:r>
            <w:r>
              <w:rPr>
                <w:rFonts w:cstheme="minorHAnsi"/>
                <w:lang w:eastAsia="zh-CN"/>
              </w:rPr>
              <w:t xml:space="preserve"> </w:t>
            </w:r>
            <w:r w:rsidRPr="0058623E">
              <w:rPr>
                <w:rFonts w:cstheme="minorHAnsi"/>
                <w:lang w:eastAsia="zh-CN"/>
              </w:rPr>
              <w:t>70.7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A62130" w14:textId="77777777" w:rsidR="004C2D96" w:rsidRPr="0058623E" w:rsidRDefault="004C2D96" w:rsidP="004C2D9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3FFD0" w14:textId="7114F8ED" w:rsidR="004C2D96" w:rsidRPr="0058623E" w:rsidRDefault="004C2D96" w:rsidP="004C2D9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16 (1.79 – 2.6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98C13" w14:textId="21949B7B" w:rsidR="004C2D96" w:rsidRPr="0058623E" w:rsidRDefault="004C2D96" w:rsidP="004C2D9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</w:tr>
      <w:tr w:rsidR="00F842AF" w:rsidRPr="0058623E" w14:paraId="1D4B6303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80DC3A" w14:textId="00B50761" w:rsidR="00F842AF" w:rsidRPr="00F842AF" w:rsidRDefault="008B06EC" w:rsidP="004C2D9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8B06EC">
              <w:rPr>
                <w:rFonts w:eastAsia="Times New Roman" w:cstheme="minorHAnsi"/>
                <w:b/>
                <w:bCs/>
              </w:rPr>
              <w:t xml:space="preserve">Bone </w:t>
            </w:r>
            <w:proofErr w:type="gramStart"/>
            <w:r w:rsidRPr="008B06EC">
              <w:rPr>
                <w:rFonts w:eastAsia="Times New Roman" w:cstheme="minorHAnsi"/>
                <w:b/>
                <w:bCs/>
              </w:rPr>
              <w:t>marrow  plasma</w:t>
            </w:r>
            <w:proofErr w:type="gramEnd"/>
            <w:r w:rsidRPr="008B06EC">
              <w:rPr>
                <w:rFonts w:eastAsia="Times New Roman" w:cstheme="minorHAnsi"/>
                <w:b/>
                <w:bCs/>
              </w:rPr>
              <w:t xml:space="preserve"> cell burden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D7110" w14:textId="77777777" w:rsidR="00F842AF" w:rsidRPr="0058623E" w:rsidRDefault="00F842AF" w:rsidP="004C2D96">
            <w:pPr>
              <w:spacing w:after="0" w:line="240" w:lineRule="auto"/>
              <w:jc w:val="center"/>
              <w:rPr>
                <w:rFonts w:cstheme="minorHAnsi"/>
                <w:lang w:eastAsia="zh-C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376466" w14:textId="32B3B296" w:rsidR="00F842AF" w:rsidRPr="0058623E" w:rsidRDefault="00633749" w:rsidP="004C2D9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3AB59" w14:textId="77777777" w:rsidR="00F842AF" w:rsidRDefault="00F842AF" w:rsidP="004C2D9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1266A" w14:textId="77777777" w:rsidR="00F842AF" w:rsidRPr="0058623E" w:rsidRDefault="00F842AF" w:rsidP="004C2D96">
            <w:pPr>
              <w:spacing w:after="0" w:line="240" w:lineRule="auto"/>
              <w:jc w:val="center"/>
              <w:rPr>
                <w:rFonts w:cstheme="minorHAnsi"/>
                <w:lang w:eastAsia="zh-CN"/>
              </w:rPr>
            </w:pPr>
          </w:p>
        </w:tc>
      </w:tr>
      <w:tr w:rsidR="00633749" w:rsidRPr="0058623E" w14:paraId="6814272B" w14:textId="77777777" w:rsidTr="00633749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86CFBD" w14:textId="077FABE6" w:rsidR="00633749" w:rsidRPr="0058623E" w:rsidRDefault="00633749" w:rsidP="00633749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&lt;50%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DC54EF" w14:textId="70F3882C" w:rsidR="00633749" w:rsidRPr="0058623E" w:rsidRDefault="00633749" w:rsidP="00633749">
            <w:pPr>
              <w:spacing w:after="0" w:line="240" w:lineRule="auto"/>
              <w:jc w:val="center"/>
              <w:rPr>
                <w:rFonts w:cstheme="minorHAnsi"/>
                <w:lang w:eastAsia="zh-CN"/>
              </w:rPr>
            </w:pPr>
            <w:r>
              <w:rPr>
                <w:color w:val="000000"/>
              </w:rPr>
              <w:t xml:space="preserve">108.6 (99.6 </w:t>
            </w:r>
            <w:r w:rsidRPr="00C81A84">
              <w:rPr>
                <w:rFonts w:cstheme="minorHAnsi"/>
              </w:rPr>
              <w:t>–</w:t>
            </w:r>
            <w:r>
              <w:rPr>
                <w:color w:val="000000"/>
              </w:rPr>
              <w:t xml:space="preserve"> 120.1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B33567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4B5CB" w14:textId="34A7B2FD" w:rsidR="00633749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EEC82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cstheme="minorHAnsi"/>
                <w:lang w:eastAsia="zh-CN"/>
              </w:rPr>
            </w:pPr>
          </w:p>
        </w:tc>
      </w:tr>
      <w:tr w:rsidR="00633749" w:rsidRPr="0058623E" w14:paraId="2010C45B" w14:textId="77777777" w:rsidTr="00633749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3D8B6F" w14:textId="33BD4757" w:rsidR="00633749" w:rsidRPr="0058623E" w:rsidRDefault="00633749" w:rsidP="00633749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≥50%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1B0189" w14:textId="3E0BE223" w:rsidR="00633749" w:rsidRPr="0058623E" w:rsidRDefault="00633749" w:rsidP="00633749">
            <w:pPr>
              <w:spacing w:after="0" w:line="240" w:lineRule="auto"/>
              <w:jc w:val="center"/>
              <w:rPr>
                <w:rFonts w:cstheme="minorHAnsi"/>
                <w:lang w:eastAsia="zh-CN"/>
              </w:rPr>
            </w:pPr>
            <w:r>
              <w:rPr>
                <w:color w:val="000000"/>
              </w:rPr>
              <w:t xml:space="preserve">88.2 (81.3 </w:t>
            </w:r>
            <w:r w:rsidRPr="00C81A84">
              <w:rPr>
                <w:rFonts w:cstheme="minorHAnsi"/>
              </w:rPr>
              <w:t>–</w:t>
            </w:r>
            <w:r>
              <w:rPr>
                <w:color w:val="000000"/>
              </w:rPr>
              <w:t xml:space="preserve"> 98.6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16A0F0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28EB8F" w14:textId="1331115D" w:rsidR="00633749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 xml:space="preserve">1.32 (1.15 </w:t>
            </w:r>
            <w:r>
              <w:rPr>
                <w:rFonts w:eastAsia="Times New Roman" w:cstheme="minorHAnsi"/>
              </w:rPr>
              <w:t>–</w:t>
            </w:r>
            <w:r>
              <w:rPr>
                <w:color w:val="000000"/>
              </w:rPr>
              <w:t xml:space="preserve"> 1.5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E194A8" w14:textId="0EA731D6" w:rsidR="00633749" w:rsidRPr="0058623E" w:rsidRDefault="00633749" w:rsidP="00633749">
            <w:pPr>
              <w:spacing w:after="0" w:line="240" w:lineRule="auto"/>
              <w:jc w:val="center"/>
              <w:rPr>
                <w:rFonts w:cstheme="minorHAnsi"/>
                <w:lang w:eastAsia="zh-CN"/>
              </w:rPr>
            </w:pPr>
            <w:r>
              <w:rPr>
                <w:color w:val="000000"/>
              </w:rPr>
              <w:t>&lt; 0.001</w:t>
            </w:r>
          </w:p>
        </w:tc>
      </w:tr>
      <w:tr w:rsidR="00633749" w:rsidRPr="0058623E" w14:paraId="44D3DBD0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1E7614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>R-ISS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490F7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5A3A4F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BB5CC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A4FCA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2D4DF395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A495D4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I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4A2A2" w14:textId="3F8A129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77.4 (138.3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98.6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AFF8AB" w14:textId="54B8246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38D78" w14:textId="4AC2943E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6E3CD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29114444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86793E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II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5F866" w14:textId="2EF7F962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11.5 (100.7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29.0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770F5C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52000" w14:textId="7A26E5DC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67 (1.31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2.13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98933" w14:textId="00AA78BD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</w:tr>
      <w:tr w:rsidR="00633749" w:rsidRPr="0058623E" w14:paraId="620DFE47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74BD45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III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DCE5F" w14:textId="414D3124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70.3 (44.9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93.4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32BEDF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138DE" w14:textId="4963149C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3.26 (2.28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4.65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F7DE8" w14:textId="336F6D12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</w:tr>
      <w:tr w:rsidR="00633749" w:rsidRPr="0058623E" w14:paraId="5085580C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E0D132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>HCT-CI scor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6381E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639F48" w14:textId="0AE3B175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25278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279BE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1E8DBE31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8F9F06" w14:textId="791A790A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>
              <w:rPr>
                <w:rFonts w:cstheme="minorHAnsi"/>
                <w:lang w:eastAsia="zh-CN"/>
              </w:rPr>
              <w:t>≤</w:t>
            </w:r>
            <w:r w:rsidRPr="0058623E">
              <w:rPr>
                <w:rFonts w:cstheme="minorHAnsi"/>
                <w:lang w:eastAsia="zh-CN"/>
              </w:rPr>
              <w:t>3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47AC6" w14:textId="07A262B5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03.9 (97.3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11.6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76F6B6" w14:textId="68CAF818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39CD4" w14:textId="4E289368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43C64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10128837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C62CED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&gt;3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652BE" w14:textId="7BB166C8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82.6 (69.6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92.1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912A47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FA4CF" w14:textId="5FC10D3A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31 (1.12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.53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269D3" w14:textId="39E306CA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</w:tr>
      <w:tr w:rsidR="00633749" w:rsidRPr="0058623E" w14:paraId="0D0B9DB0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00612D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>LDH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CC1DB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C5C57A" w14:textId="72E4AB6F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5A7C6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2113A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691397F0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AD2495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Normal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13215" w14:textId="0C254C9B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112.9 (102.3 – 123.3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CB342F" w14:textId="18CE28FA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DBFC6" w14:textId="233BEE2D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2DA75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1CE00C68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B8BF6F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&gt;ULN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4D8B8" w14:textId="555B3E5D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70.3 (61.1 – 87.5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4AEB0E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83440" w14:textId="0DF88451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70 (1.35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2.14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975FC" w14:textId="5D2488FD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</w:tr>
      <w:tr w:rsidR="00633749" w:rsidRPr="0058623E" w14:paraId="60614AFE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48ACAC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>Creatinin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539D9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58FADF" w14:textId="1673F40A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D09F6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4111D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79A72E9B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86DABA" w14:textId="11F8DF23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>
              <w:rPr>
                <w:rFonts w:cstheme="minorHAnsi"/>
                <w:lang w:eastAsia="zh-CN"/>
              </w:rPr>
              <w:t>≤</w:t>
            </w:r>
            <w:r w:rsidRPr="0058623E">
              <w:rPr>
                <w:rFonts w:cstheme="minorHAnsi"/>
                <w:lang w:eastAsia="zh-CN"/>
              </w:rPr>
              <w:t>2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1CCFD" w14:textId="1394EEAD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03.6 (97.3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09.8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A1E152" w14:textId="79E27EEC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DF7B6" w14:textId="6AD76D0D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4AA53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094D3B5C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B3E533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&gt;2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C96CB" w14:textId="539515B9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74.5 (63.3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91.3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E1A53C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CF78A" w14:textId="196F40DD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43 (1.20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.7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15600" w14:textId="0174AFB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</w:tr>
      <w:tr w:rsidR="00633749" w:rsidRPr="0058623E" w14:paraId="1B3E2F5E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EAE78D" w14:textId="75966368" w:rsidR="00633749" w:rsidRPr="0058623E" w:rsidRDefault="008B06EC" w:rsidP="0063374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</w:rPr>
                    <m:t>2</m:t>
                  </m:r>
                </m:sub>
              </m:sSub>
            </m:oMath>
            <w:r w:rsidR="00633749" w:rsidRPr="0058623E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633749" w:rsidRPr="0058623E">
              <w:rPr>
                <w:rFonts w:cstheme="minorHAnsi"/>
                <w:b/>
                <w:bCs/>
                <w:lang w:eastAsia="zh-CN"/>
              </w:rPr>
              <w:t>microglobulin</w:t>
            </w:r>
            <w:proofErr w:type="spellEnd"/>
            <w:r w:rsidR="00633749">
              <w:rPr>
                <w:rFonts w:cstheme="minorHAnsi"/>
                <w:b/>
                <w:bCs/>
                <w:lang w:eastAsia="zh-CN"/>
              </w:rPr>
              <w:t xml:space="preserve"> (continuous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1EFBA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1694CE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75B56" w14:textId="5C180BEA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03 (1.02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.05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7A412" w14:textId="4A03022F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</w:tr>
      <w:tr w:rsidR="00633749" w:rsidRPr="0058623E" w14:paraId="5E346384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ABE11F" w14:textId="218E019A" w:rsidR="00633749" w:rsidRPr="0058623E" w:rsidRDefault="00633749" w:rsidP="0063374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 xml:space="preserve">Bone </w:t>
            </w:r>
            <w:r>
              <w:rPr>
                <w:rFonts w:cstheme="minorHAnsi"/>
                <w:b/>
                <w:bCs/>
                <w:lang w:eastAsia="zh-CN"/>
              </w:rPr>
              <w:t>l</w:t>
            </w:r>
            <w:r w:rsidRPr="0058623E">
              <w:rPr>
                <w:rFonts w:cstheme="minorHAnsi"/>
                <w:b/>
                <w:bCs/>
                <w:lang w:eastAsia="zh-CN"/>
              </w:rPr>
              <w:t>esions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83009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87B7F1" w14:textId="25028605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41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856E4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A4776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1EE22B54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DA9D4A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0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0EDA8" w14:textId="5FE03282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02.6 (94.2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20.7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3A34B4" w14:textId="31C85512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49BBB" w14:textId="6D220838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73392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5763D106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A4ED56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1-3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1E273" w14:textId="36FE7C98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99.4 (88.7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09.2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C8FFF7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06453" w14:textId="5BFEA51D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09 (0.92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.28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59A78" w14:textId="009E193E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33</w:t>
            </w:r>
          </w:p>
        </w:tc>
      </w:tr>
      <w:tr w:rsidR="00633749" w:rsidRPr="0058623E" w14:paraId="61A6C601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56AE72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&gt;3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F0808" w14:textId="531137D4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95.6 (84.2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05.8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93F2B9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3788C" w14:textId="5697A83D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12 (0.95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.33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48ECA" w14:textId="53B1018F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19</w:t>
            </w:r>
          </w:p>
        </w:tc>
      </w:tr>
      <w:tr w:rsidR="00633749" w:rsidRPr="0058623E" w14:paraId="35847051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07007C" w14:textId="077E0A73" w:rsidR="00633749" w:rsidRPr="0058623E" w:rsidRDefault="00633749" w:rsidP="0063374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>Induction regimen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A7301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0AE506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0F417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0F930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5E9C5E5A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D5B103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VRD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494EA" w14:textId="131E1F6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22.7 (109.3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68.3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0179CC" w14:textId="73F9DC9A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A6810" w14:textId="40565C9F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72FAA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5307CC32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DC9B7B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Chemo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59008" w14:textId="05A773D6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73.1 (56.0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86.9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B34E49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F1604" w14:textId="04137BD0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2.01 (1.54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2.6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C8CF1" w14:textId="15ABBB68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</w:tr>
      <w:tr w:rsidR="00633749" w:rsidRPr="0058623E" w14:paraId="01D02E64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31816A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proofErr w:type="spellStart"/>
            <w:r w:rsidRPr="0058623E">
              <w:rPr>
                <w:rFonts w:cstheme="minorHAnsi"/>
                <w:lang w:eastAsia="zh-CN"/>
              </w:rPr>
              <w:t>ImiD+Dexa</w:t>
            </w:r>
            <w:proofErr w:type="spellEnd"/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EA4E3" w14:textId="7A818E56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00.5 (84.6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11.6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48692A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73BCA" w14:textId="573E66C9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29 (1.03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.6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D6B74" w14:textId="6168000F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024</w:t>
            </w:r>
          </w:p>
        </w:tc>
      </w:tr>
      <w:tr w:rsidR="00633749" w:rsidRPr="0058623E" w14:paraId="4E8804F1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905F5D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VCD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72CA1" w14:textId="0FFA1C71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01.1 (83.2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26.8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681606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1AFA1" w14:textId="0921D25A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33 (1.00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.77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BB051" w14:textId="24B12DD9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048</w:t>
            </w:r>
          </w:p>
        </w:tc>
      </w:tr>
      <w:tr w:rsidR="00633749" w:rsidRPr="0058623E" w14:paraId="7237E799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327295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proofErr w:type="spellStart"/>
            <w:r w:rsidRPr="0058623E">
              <w:rPr>
                <w:rFonts w:cstheme="minorHAnsi"/>
                <w:lang w:eastAsia="zh-CN"/>
              </w:rPr>
              <w:t>Vd</w:t>
            </w:r>
            <w:proofErr w:type="spellEnd"/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2A095" w14:textId="718F7C1E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98.6 (88.0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09.8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B767E4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98805" w14:textId="2899784C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30 (1.01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.69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3FAC3" w14:textId="31778A2A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044</w:t>
            </w:r>
          </w:p>
        </w:tc>
      </w:tr>
      <w:tr w:rsidR="00633749" w:rsidRPr="0058623E" w14:paraId="7A45DAA1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BCD3D6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VTD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7B14E" w14:textId="22A8B694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96.5 (77.2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15.7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F9BAC7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F3C0A" w14:textId="3D7123BB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37 (1.03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.84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EF3A5" w14:textId="37C1D6D0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031</w:t>
            </w:r>
          </w:p>
        </w:tc>
      </w:tr>
      <w:tr w:rsidR="00633749" w:rsidRPr="0058623E" w14:paraId="72294569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E13C96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Other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E2820" w14:textId="3874A03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93.7 (81.2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10.8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B62119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0B53D" w14:textId="6D332B4E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40 (1.08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.82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5DA6C" w14:textId="0BF5E90A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011</w:t>
            </w:r>
          </w:p>
        </w:tc>
      </w:tr>
      <w:tr w:rsidR="00633749" w:rsidRPr="0058623E" w14:paraId="7FE7D26A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58C7BA" w14:textId="5F113A8F" w:rsidR="00633749" w:rsidRPr="0058623E" w:rsidRDefault="00633749" w:rsidP="0063374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 xml:space="preserve">Hematologic response prior to </w:t>
            </w:r>
            <w:proofErr w:type="spellStart"/>
            <w:r>
              <w:rPr>
                <w:rFonts w:cstheme="minorHAnsi"/>
                <w:b/>
                <w:bCs/>
                <w:lang w:eastAsia="zh-CN"/>
              </w:rPr>
              <w:t>autoHCT</w:t>
            </w:r>
            <w:proofErr w:type="spellEnd"/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30AB4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EE76F5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64722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3AAAF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22856267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801A59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CR/</w:t>
            </w:r>
            <w:proofErr w:type="spellStart"/>
            <w:r w:rsidRPr="0058623E">
              <w:rPr>
                <w:rFonts w:cstheme="minorHAnsi"/>
                <w:lang w:eastAsia="zh-CN"/>
              </w:rPr>
              <w:t>sCR</w:t>
            </w:r>
            <w:proofErr w:type="spellEnd"/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FD39F" w14:textId="33005718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67.4 (108.4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NE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E66E60" w14:textId="156F65B3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53D33" w14:textId="6CC890F0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9D60C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181C8DB9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1CCD4D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proofErr w:type="spellStart"/>
            <w:r w:rsidRPr="0058623E">
              <w:rPr>
                <w:rFonts w:cstheme="minorHAnsi"/>
                <w:lang w:eastAsia="zh-CN"/>
              </w:rPr>
              <w:t>nCR</w:t>
            </w:r>
            <w:proofErr w:type="spellEnd"/>
            <w:r w:rsidRPr="0058623E">
              <w:rPr>
                <w:rFonts w:cstheme="minorHAnsi"/>
                <w:lang w:eastAsia="zh-CN"/>
              </w:rPr>
              <w:t>/VGPR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CF28A" w14:textId="2F19F0B6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02.3 (92.7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13.0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F183CE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A5059" w14:textId="11344A6A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48 (1.11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.98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9505A" w14:textId="3AB8D99B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008</w:t>
            </w:r>
          </w:p>
        </w:tc>
      </w:tr>
      <w:tr w:rsidR="00633749" w:rsidRPr="0058623E" w14:paraId="0F467239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75C3F5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PR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B4800" w14:textId="1E178540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93.4 (84.8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01.0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35F21C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5C1F0" w14:textId="075F9955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68 (1.27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2.22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DDCA4" w14:textId="2556D673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</w:tr>
      <w:tr w:rsidR="00633749" w:rsidRPr="0058623E" w14:paraId="3F90ACA2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98A4E3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SD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A6A70" w14:textId="798A0461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85.9 (63.8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15.0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D21996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C7398" w14:textId="3ED6E769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73 (1.20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2.50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B81D5" w14:textId="1D177BD4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003</w:t>
            </w:r>
          </w:p>
        </w:tc>
      </w:tr>
      <w:tr w:rsidR="00633749" w:rsidRPr="0058623E" w14:paraId="201CB543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3B9E0A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PD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AC1A6" w14:textId="55788FD2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40.4 (17.7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77.2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53B2E1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236B4" w14:textId="0D323B9E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5.98 (1.87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9.14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996D8" w14:textId="62489455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003</w:t>
            </w:r>
          </w:p>
        </w:tc>
      </w:tr>
      <w:tr w:rsidR="00633749" w:rsidRPr="0058623E" w14:paraId="12A983CD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62882F" w14:textId="5B25C515" w:rsidR="00633749" w:rsidRPr="0058623E" w:rsidRDefault="00633749" w:rsidP="0063374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 xml:space="preserve">MRD status prior </w:t>
            </w:r>
            <w:r>
              <w:rPr>
                <w:rFonts w:cstheme="minorHAnsi"/>
                <w:b/>
                <w:bCs/>
                <w:lang w:eastAsia="zh-CN"/>
              </w:rPr>
              <w:t xml:space="preserve">to </w:t>
            </w:r>
            <w:proofErr w:type="spellStart"/>
            <w:r>
              <w:rPr>
                <w:rFonts w:cstheme="minorHAnsi"/>
                <w:b/>
                <w:bCs/>
                <w:lang w:eastAsia="zh-CN"/>
              </w:rPr>
              <w:t>autoHCT</w:t>
            </w:r>
            <w:proofErr w:type="spellEnd"/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F396F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1B204E" w14:textId="1E9BA4E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46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32707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D1774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28B58F38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320DF7" w14:textId="40AB38CD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>
              <w:rPr>
                <w:rFonts w:cstheme="minorHAnsi"/>
                <w:lang w:eastAsia="zh-CN"/>
              </w:rPr>
              <w:t>Negativ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E82EF" w14:textId="5306A8AB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93.3 (105.6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93.3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021299" w14:textId="373ECC0F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03027" w14:textId="5DD7ED54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42754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0AEE8B1D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4418AE" w14:textId="7E9672EF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>
              <w:rPr>
                <w:rFonts w:eastAsia="Times New Roman" w:cstheme="minorHAnsi"/>
              </w:rPr>
              <w:t>Positiv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3B409" w14:textId="4181937E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30.8 (109.3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41.1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CE9B88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17736" w14:textId="23042DC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1.14 (0.80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.62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74568" w14:textId="0B202EF9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46</w:t>
            </w:r>
          </w:p>
        </w:tc>
      </w:tr>
      <w:tr w:rsidR="00633749" w:rsidRPr="0058623E" w14:paraId="5EDF2DAC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5B9353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>Prior MRD/respons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FD568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1AD32B" w14:textId="2EE5296C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006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3F109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2CCFE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10D5C58A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E81400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 xml:space="preserve">Other 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408CA" w14:textId="725CFF6F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97.9 (91.8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103.8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E1D71F" w14:textId="21E7BE66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67A69" w14:textId="6E7FD399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2BFD2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13085430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080856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Not detected/CR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4B6D6" w14:textId="74C044D9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NE (97.7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NE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5729A6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5B386" w14:textId="0F1E3F08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0.44 (0.24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0.80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4FCF0" w14:textId="7A9AD965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007</w:t>
            </w:r>
          </w:p>
        </w:tc>
      </w:tr>
      <w:tr w:rsidR="00633749" w:rsidRPr="0058623E" w14:paraId="004C3BB5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92767A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>Prior MRD/respons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7F346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9C8CD0" w14:textId="55CF320F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</w:rPr>
              <w:t>0.001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2CCDF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A6186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07B2AECC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9B430F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 xml:space="preserve">Other 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6841AF" w14:textId="1664D5AC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</w:rPr>
              <w:t xml:space="preserve">96.5 (90.3 </w:t>
            </w:r>
            <w:r w:rsidRPr="00C81A84">
              <w:rPr>
                <w:rFonts w:cstheme="minorHAnsi"/>
              </w:rPr>
              <w:t>–</w:t>
            </w:r>
            <w:r>
              <w:rPr>
                <w:rFonts w:cstheme="minorHAnsi"/>
              </w:rPr>
              <w:t xml:space="preserve"> </w:t>
            </w:r>
            <w:r w:rsidRPr="0058623E">
              <w:rPr>
                <w:rFonts w:cstheme="minorHAnsi"/>
              </w:rPr>
              <w:t>102.6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ACB75F" w14:textId="5392C8EB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39C24" w14:textId="41F6869B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Ref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9E8BF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01CA70DD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E87F8E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Not detected/≥VGPR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25450" w14:textId="3565F111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</w:rPr>
              <w:t xml:space="preserve">115.9 (105.6 </w:t>
            </w:r>
            <w:r w:rsidRPr="00C81A84">
              <w:rPr>
                <w:rFonts w:cstheme="minorHAnsi"/>
              </w:rPr>
              <w:t>–</w:t>
            </w:r>
            <w:r>
              <w:rPr>
                <w:rFonts w:cstheme="minorHAnsi"/>
              </w:rPr>
              <w:t xml:space="preserve"> </w:t>
            </w:r>
            <w:r w:rsidRPr="0058623E">
              <w:rPr>
                <w:rFonts w:cstheme="minorHAnsi"/>
              </w:rPr>
              <w:t>193.3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193FED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B65026" w14:textId="22DDDAE4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</w:rPr>
              <w:t xml:space="preserve">0.60 (0.44 </w:t>
            </w:r>
            <w:r w:rsidRPr="00C81A84">
              <w:rPr>
                <w:rFonts w:cstheme="minorHAnsi"/>
              </w:rPr>
              <w:t>–</w:t>
            </w:r>
            <w:r>
              <w:rPr>
                <w:rFonts w:cstheme="minorHAnsi"/>
              </w:rPr>
              <w:t xml:space="preserve"> </w:t>
            </w:r>
            <w:r w:rsidRPr="0058623E">
              <w:rPr>
                <w:rFonts w:cstheme="minorHAnsi"/>
              </w:rPr>
              <w:t>0.82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D8EC2" w14:textId="4DA827BE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</w:rPr>
              <w:t>0.001</w:t>
            </w:r>
          </w:p>
        </w:tc>
      </w:tr>
      <w:tr w:rsidR="00633749" w:rsidRPr="0058623E" w14:paraId="1131DC6B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586D3B" w14:textId="34231BC5" w:rsidR="00633749" w:rsidRPr="0058623E" w:rsidRDefault="00633749" w:rsidP="0063374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 xml:space="preserve">Maintenance </w:t>
            </w:r>
            <w:proofErr w:type="spellStart"/>
            <w:r w:rsidRPr="0058623E">
              <w:rPr>
                <w:rFonts w:cstheme="minorHAnsi"/>
                <w:b/>
                <w:bCs/>
                <w:lang w:eastAsia="zh-CN"/>
              </w:rPr>
              <w:t>Group</w:t>
            </w:r>
            <w:r>
              <w:rPr>
                <w:rFonts w:cstheme="minorHAnsi"/>
                <w:b/>
                <w:bCs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34AF3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3F26F1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5BD27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62D3A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62D18AB4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E1C040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Yes vs. No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926C0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7062E0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DFE05" w14:textId="41ED1E39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0.83 (0.73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0.95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6ED12" w14:textId="6399897D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006</w:t>
            </w:r>
          </w:p>
        </w:tc>
      </w:tr>
      <w:tr w:rsidR="00633749" w:rsidRPr="0058623E" w14:paraId="3734C7BB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C2F9F4" w14:textId="3EA372AB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 xml:space="preserve">Rev with or without </w:t>
            </w:r>
            <w:proofErr w:type="spellStart"/>
            <w:r w:rsidRPr="0058623E">
              <w:rPr>
                <w:rFonts w:cstheme="minorHAnsi"/>
                <w:lang w:eastAsia="zh-CN"/>
              </w:rPr>
              <w:t>Dexa</w:t>
            </w:r>
            <w:proofErr w:type="spellEnd"/>
            <w:r w:rsidRPr="0058623E">
              <w:rPr>
                <w:rFonts w:cstheme="minorHAnsi"/>
                <w:lang w:eastAsia="zh-CN"/>
              </w:rPr>
              <w:t xml:space="preserve"> vs. other non-</w:t>
            </w:r>
            <w:r>
              <w:rPr>
                <w:rFonts w:cstheme="minorHAnsi"/>
                <w:lang w:eastAsia="zh-CN"/>
              </w:rPr>
              <w:t>R</w:t>
            </w:r>
            <w:r w:rsidRPr="0058623E">
              <w:rPr>
                <w:rFonts w:cstheme="minorHAnsi"/>
                <w:lang w:eastAsia="zh-CN"/>
              </w:rPr>
              <w:t>ev maintenanc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BC1F6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4CB64F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ADA86" w14:textId="40AD3963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0.78 (0.67 </w:t>
            </w:r>
            <w:r w:rsidRPr="00C81A84">
              <w:rPr>
                <w:rFonts w:cstheme="minorHAnsi"/>
              </w:rPr>
              <w:t>–</w:t>
            </w:r>
            <w:r w:rsidRPr="0058623E">
              <w:rPr>
                <w:rFonts w:cstheme="minorHAnsi"/>
                <w:lang w:eastAsia="zh-CN"/>
              </w:rPr>
              <w:t xml:space="preserve"> 0.90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E411D" w14:textId="07337AD1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</w:tr>
      <w:tr w:rsidR="00633749" w:rsidRPr="0058623E" w14:paraId="2E610912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DF34BC" w14:textId="507F6C25" w:rsidR="00633749" w:rsidRPr="0058623E" w:rsidRDefault="00633749" w:rsidP="0063374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>Hematologic response at day 100</w:t>
            </w:r>
            <w:r>
              <w:rPr>
                <w:rFonts w:cstheme="minorHAnsi"/>
                <w:b/>
                <w:bCs/>
                <w:vertAlign w:val="superscript"/>
                <w:lang w:eastAsia="zh-CN"/>
              </w:rPr>
              <w:t>a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70E66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F053DE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E4C4E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23251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7999C4C8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A5C17E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CR vs. non-CR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CE355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A9DE38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EAF83" w14:textId="51647F89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61 (0.52 – 0.7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FF72A" w14:textId="4738109E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</w:tr>
      <w:tr w:rsidR="00633749" w:rsidRPr="0058623E" w14:paraId="2F300E39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1F2FE5" w14:textId="4364B7D5" w:rsidR="00633749" w:rsidRPr="0058623E" w:rsidRDefault="00633749" w:rsidP="0063374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 xml:space="preserve">Hematologic best </w:t>
            </w:r>
            <w:proofErr w:type="spellStart"/>
            <w:r w:rsidRPr="0058623E">
              <w:rPr>
                <w:rFonts w:cstheme="minorHAnsi"/>
                <w:b/>
                <w:bCs/>
                <w:lang w:eastAsia="zh-CN"/>
              </w:rPr>
              <w:t>response</w:t>
            </w:r>
            <w:r>
              <w:rPr>
                <w:rFonts w:cstheme="minorHAnsi"/>
                <w:b/>
                <w:bCs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D3065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B6621D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EE10D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CACDA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1C4B8D50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9E712E" w14:textId="77777777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 w:rsidRPr="0058623E">
              <w:rPr>
                <w:rFonts w:cstheme="minorHAnsi"/>
                <w:lang w:eastAsia="zh-CN"/>
              </w:rPr>
              <w:t>CR vs. non-CR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8CEB3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CE6C76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3D6FE" w14:textId="2B0C2F33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51 (0.44 – 0.58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B85E0" w14:textId="57AA1EA6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&lt;0.001</w:t>
            </w:r>
          </w:p>
        </w:tc>
      </w:tr>
      <w:tr w:rsidR="00633749" w:rsidRPr="0058623E" w14:paraId="6E9C7534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9039E" w14:textId="7A7D2C9E" w:rsidR="00633749" w:rsidRPr="0058623E" w:rsidRDefault="00633749" w:rsidP="0063374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 xml:space="preserve">MRD </w:t>
            </w:r>
            <w:r>
              <w:rPr>
                <w:rFonts w:cstheme="minorHAnsi"/>
                <w:b/>
                <w:bCs/>
                <w:lang w:eastAsia="zh-CN"/>
              </w:rPr>
              <w:t>s</w:t>
            </w:r>
            <w:r w:rsidRPr="0058623E">
              <w:rPr>
                <w:rFonts w:cstheme="minorHAnsi"/>
                <w:b/>
                <w:bCs/>
                <w:lang w:eastAsia="zh-CN"/>
              </w:rPr>
              <w:t xml:space="preserve">tatus post </w:t>
            </w:r>
            <w:proofErr w:type="spellStart"/>
            <w:r>
              <w:rPr>
                <w:rFonts w:cstheme="minorHAnsi"/>
                <w:b/>
                <w:bCs/>
                <w:lang w:eastAsia="zh-CN"/>
              </w:rPr>
              <w:t>autoHCT</w:t>
            </w:r>
            <w:r>
              <w:rPr>
                <w:rFonts w:cstheme="minorHAnsi"/>
                <w:b/>
                <w:bCs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77CC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eastAsia="Times New Roman" w:cstheme="minorHAnsi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CBE2C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A1DC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eastAsia="Times New Roman" w:cstheme="minorHAnsi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42C5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eastAsia="Times New Roman" w:cstheme="minorHAnsi"/>
              </w:rPr>
              <w:t> </w:t>
            </w:r>
          </w:p>
        </w:tc>
      </w:tr>
      <w:tr w:rsidR="00633749" w:rsidRPr="0058623E" w14:paraId="09B51653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492CA1" w14:textId="6909776E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>
              <w:rPr>
                <w:rFonts w:cstheme="minorHAnsi"/>
                <w:lang w:eastAsia="zh-CN"/>
              </w:rPr>
              <w:t>Negative</w:t>
            </w:r>
            <w:r w:rsidRPr="0058623E">
              <w:rPr>
                <w:rFonts w:cstheme="minorHAnsi"/>
                <w:lang w:eastAsia="zh-CN"/>
              </w:rPr>
              <w:t xml:space="preserve"> vs. </w:t>
            </w:r>
            <w:r>
              <w:rPr>
                <w:rFonts w:cstheme="minorHAnsi"/>
                <w:lang w:eastAsia="zh-CN"/>
              </w:rPr>
              <w:t>Positive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1BCC9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F42983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963CE" w14:textId="5A9FCBD3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1.12 (0.52 – 2.45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687D0" w14:textId="296CAE72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77</w:t>
            </w:r>
          </w:p>
        </w:tc>
      </w:tr>
      <w:tr w:rsidR="00633749" w:rsidRPr="0058623E" w14:paraId="0F309AF1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2626E1" w14:textId="2F25AF72" w:rsidR="00633749" w:rsidRPr="0058623E" w:rsidRDefault="00633749" w:rsidP="00633749">
            <w:pPr>
              <w:spacing w:after="0" w:line="240" w:lineRule="auto"/>
              <w:rPr>
                <w:rFonts w:cstheme="minorHAnsi"/>
                <w:b/>
                <w:bCs/>
                <w:lang w:eastAsia="zh-CN"/>
              </w:rPr>
            </w:pPr>
            <w:r w:rsidRPr="0058623E">
              <w:rPr>
                <w:rFonts w:cstheme="minorHAnsi"/>
                <w:b/>
                <w:bCs/>
                <w:lang w:eastAsia="zh-CN"/>
              </w:rPr>
              <w:t>MRD/</w:t>
            </w:r>
            <w:proofErr w:type="spellStart"/>
            <w:r w:rsidRPr="0058623E">
              <w:rPr>
                <w:rFonts w:cstheme="minorHAnsi"/>
                <w:b/>
                <w:bCs/>
                <w:lang w:eastAsia="zh-CN"/>
              </w:rPr>
              <w:t>response</w:t>
            </w:r>
            <w:r>
              <w:rPr>
                <w:rFonts w:cstheme="minorHAnsi"/>
                <w:b/>
                <w:bCs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E261B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F8C5A2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2B0F1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AE643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33749" w:rsidRPr="0058623E" w14:paraId="40FE8F8F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B4DA1A" w14:textId="632A6334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t xml:space="preserve">    </w:t>
            </w:r>
            <w:r>
              <w:rPr>
                <w:rFonts w:cstheme="minorHAnsi"/>
                <w:lang w:eastAsia="zh-CN"/>
              </w:rPr>
              <w:t>Negative</w:t>
            </w:r>
            <w:r w:rsidRPr="0058623E">
              <w:rPr>
                <w:rFonts w:cstheme="minorHAnsi"/>
                <w:lang w:eastAsia="zh-CN"/>
              </w:rPr>
              <w:t>/CR vs. Other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00D61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AE3EB2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80143" w14:textId="53C8809B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 xml:space="preserve">0.74 (0.37 </w:t>
            </w:r>
            <w:r w:rsidRPr="00C81A84">
              <w:rPr>
                <w:rFonts w:cstheme="minorHAnsi"/>
              </w:rPr>
              <w:t>–</w:t>
            </w:r>
            <w:r>
              <w:rPr>
                <w:rFonts w:cstheme="minorHAnsi"/>
              </w:rPr>
              <w:t xml:space="preserve"> </w:t>
            </w:r>
            <w:r w:rsidRPr="0058623E">
              <w:rPr>
                <w:rFonts w:cstheme="minorHAnsi"/>
                <w:lang w:eastAsia="zh-CN"/>
              </w:rPr>
              <w:t>1.50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555F0" w14:textId="4212FCBA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  <w:lang w:eastAsia="zh-CN"/>
              </w:rPr>
              <w:t>0.41</w:t>
            </w:r>
          </w:p>
        </w:tc>
      </w:tr>
      <w:tr w:rsidR="00633749" w:rsidRPr="0058623E" w14:paraId="45C71D26" w14:textId="77777777" w:rsidTr="004C2D96">
        <w:trPr>
          <w:cantSplit/>
          <w:trHeight w:val="300"/>
        </w:trPr>
        <w:tc>
          <w:tcPr>
            <w:tcW w:w="1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D643B5" w14:textId="368152D5" w:rsidR="00633749" w:rsidRPr="0058623E" w:rsidRDefault="00633749" w:rsidP="00633749">
            <w:pPr>
              <w:spacing w:after="0" w:line="240" w:lineRule="auto"/>
              <w:rPr>
                <w:rFonts w:cstheme="minorHAnsi"/>
                <w:lang w:eastAsia="zh-CN"/>
              </w:rPr>
            </w:pPr>
            <w:r w:rsidRPr="0058623E">
              <w:rPr>
                <w:rFonts w:eastAsia="Times New Roman" w:cstheme="minorHAnsi"/>
              </w:rPr>
              <w:lastRenderedPageBreak/>
              <w:t xml:space="preserve">    </w:t>
            </w:r>
            <w:r>
              <w:rPr>
                <w:rFonts w:cstheme="minorHAnsi"/>
                <w:lang w:eastAsia="zh-CN"/>
              </w:rPr>
              <w:t>Negative</w:t>
            </w:r>
            <w:r w:rsidRPr="0058623E">
              <w:rPr>
                <w:rFonts w:cstheme="minorHAnsi"/>
                <w:lang w:eastAsia="zh-CN"/>
              </w:rPr>
              <w:t>/≥VGPR vs. Other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039AA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E11077" w14:textId="77777777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418524" w14:textId="4DFA8C21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</w:rPr>
              <w:t xml:space="preserve">1.18 (0.54 </w:t>
            </w:r>
            <w:r w:rsidRPr="00C81A84">
              <w:rPr>
                <w:rFonts w:cstheme="minorHAnsi"/>
              </w:rPr>
              <w:t>–</w:t>
            </w:r>
            <w:r>
              <w:rPr>
                <w:rFonts w:cstheme="minorHAnsi"/>
              </w:rPr>
              <w:t xml:space="preserve"> </w:t>
            </w:r>
            <w:r w:rsidRPr="0058623E">
              <w:rPr>
                <w:rFonts w:cstheme="minorHAnsi"/>
              </w:rPr>
              <w:t>2.57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9D7CBC" w14:textId="17BD57FB" w:rsidR="00633749" w:rsidRPr="0058623E" w:rsidRDefault="00633749" w:rsidP="0063374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8623E">
              <w:rPr>
                <w:rFonts w:cstheme="minorHAnsi"/>
              </w:rPr>
              <w:t>0.69</w:t>
            </w:r>
          </w:p>
        </w:tc>
      </w:tr>
    </w:tbl>
    <w:p w14:paraId="012A46FF" w14:textId="5CABA79F" w:rsidR="00B352DA" w:rsidRPr="00A42227" w:rsidRDefault="00B352DA" w:rsidP="00B352DA">
      <w:pPr>
        <w:rPr>
          <w:sz w:val="20"/>
          <w:szCs w:val="20"/>
        </w:rPr>
      </w:pPr>
      <w:r w:rsidRPr="00A42227">
        <w:rPr>
          <w:b/>
          <w:bCs/>
          <w:sz w:val="20"/>
          <w:szCs w:val="20"/>
        </w:rPr>
        <w:t>Abbreviations:</w:t>
      </w:r>
      <w:r w:rsidRPr="00A42227">
        <w:rPr>
          <w:sz w:val="20"/>
          <w:szCs w:val="20"/>
        </w:rPr>
        <w:t xml:space="preserve"> </w:t>
      </w:r>
      <w:bookmarkStart w:id="0" w:name="_Hlk160190535"/>
      <w:proofErr w:type="spellStart"/>
      <w:r w:rsidR="00A42227" w:rsidRPr="00A42227">
        <w:rPr>
          <w:rFonts w:cstheme="minorHAnsi"/>
          <w:sz w:val="20"/>
          <w:szCs w:val="20"/>
        </w:rPr>
        <w:t>autoHCT</w:t>
      </w:r>
      <w:proofErr w:type="spellEnd"/>
      <w:r w:rsidR="00A42227" w:rsidRPr="00A42227">
        <w:rPr>
          <w:rFonts w:cstheme="minorHAnsi"/>
          <w:sz w:val="20"/>
          <w:szCs w:val="20"/>
        </w:rPr>
        <w:t xml:space="preserve">=autologous hematopoietic stem cell transplant; </w:t>
      </w:r>
      <w:bookmarkEnd w:id="0"/>
      <w:r w:rsidRPr="00A42227">
        <w:rPr>
          <w:rFonts w:cstheme="minorHAnsi"/>
          <w:sz w:val="20"/>
          <w:szCs w:val="20"/>
          <w:lang w:eastAsia="zh-CN"/>
        </w:rPr>
        <w:t>Chemo=chemotherapy,</w:t>
      </w:r>
      <w:r w:rsidRPr="00A42227">
        <w:rPr>
          <w:sz w:val="20"/>
          <w:szCs w:val="20"/>
        </w:rPr>
        <w:t xml:space="preserve"> CI=</w:t>
      </w:r>
      <w:r w:rsidR="00A42227">
        <w:rPr>
          <w:sz w:val="20"/>
          <w:szCs w:val="20"/>
        </w:rPr>
        <w:t>c</w:t>
      </w:r>
      <w:r w:rsidRPr="00A42227">
        <w:rPr>
          <w:sz w:val="20"/>
          <w:szCs w:val="20"/>
        </w:rPr>
        <w:t>onfidence interval, CR=</w:t>
      </w:r>
      <w:r w:rsidR="00A42227">
        <w:rPr>
          <w:sz w:val="20"/>
          <w:szCs w:val="20"/>
        </w:rPr>
        <w:t>c</w:t>
      </w:r>
      <w:r w:rsidRPr="00A42227">
        <w:rPr>
          <w:sz w:val="20"/>
          <w:szCs w:val="20"/>
        </w:rPr>
        <w:t xml:space="preserve">omplete response, </w:t>
      </w:r>
      <w:proofErr w:type="spellStart"/>
      <w:r w:rsidRPr="00A42227">
        <w:rPr>
          <w:rFonts w:cstheme="minorHAnsi"/>
          <w:sz w:val="20"/>
          <w:szCs w:val="20"/>
          <w:lang w:eastAsia="zh-CN"/>
        </w:rPr>
        <w:t>Dexa</w:t>
      </w:r>
      <w:proofErr w:type="spellEnd"/>
      <w:r w:rsidRPr="00A42227">
        <w:rPr>
          <w:rFonts w:cstheme="minorHAnsi"/>
          <w:sz w:val="20"/>
          <w:szCs w:val="20"/>
          <w:lang w:eastAsia="zh-CN"/>
        </w:rPr>
        <w:t>=dexamethasone,</w:t>
      </w:r>
      <w:r w:rsidRPr="00A42227">
        <w:rPr>
          <w:sz w:val="20"/>
          <w:szCs w:val="20"/>
        </w:rPr>
        <w:t xml:space="preserve"> HCT-CI=</w:t>
      </w:r>
      <w:r w:rsidR="00A42227">
        <w:rPr>
          <w:sz w:val="20"/>
          <w:szCs w:val="20"/>
        </w:rPr>
        <w:t>h</w:t>
      </w:r>
      <w:r w:rsidRPr="00A42227">
        <w:rPr>
          <w:sz w:val="20"/>
          <w:szCs w:val="20"/>
        </w:rPr>
        <w:t>ematopoietic cell transplant comorbidity index</w:t>
      </w:r>
      <w:r w:rsidRPr="00A42227">
        <w:rPr>
          <w:rFonts w:cstheme="minorHAnsi"/>
          <w:sz w:val="20"/>
          <w:szCs w:val="20"/>
          <w:shd w:val="clear" w:color="auto" w:fill="FFFFFF"/>
        </w:rPr>
        <w:t xml:space="preserve">, </w:t>
      </w:r>
      <w:proofErr w:type="spellStart"/>
      <w:r w:rsidRPr="00A42227">
        <w:rPr>
          <w:rFonts w:cstheme="minorHAnsi"/>
          <w:sz w:val="20"/>
          <w:szCs w:val="20"/>
          <w:lang w:eastAsia="zh-CN"/>
        </w:rPr>
        <w:t>ImiD</w:t>
      </w:r>
      <w:proofErr w:type="spellEnd"/>
      <w:r w:rsidRPr="00A42227">
        <w:rPr>
          <w:rFonts w:cstheme="minorHAnsi"/>
          <w:sz w:val="20"/>
          <w:szCs w:val="20"/>
          <w:lang w:eastAsia="zh-CN"/>
        </w:rPr>
        <w:t xml:space="preserve">=immunomodulatory drug, </w:t>
      </w:r>
      <w:r w:rsidRPr="00A42227">
        <w:rPr>
          <w:rFonts w:cstheme="minorHAnsi"/>
          <w:sz w:val="20"/>
          <w:szCs w:val="20"/>
          <w:shd w:val="clear" w:color="auto" w:fill="FFFFFF"/>
        </w:rPr>
        <w:t xml:space="preserve">LDH=lactate dehydrogenase, </w:t>
      </w:r>
      <w:r w:rsidRPr="00A42227">
        <w:rPr>
          <w:sz w:val="20"/>
          <w:szCs w:val="20"/>
        </w:rPr>
        <w:t>LTR=long-term responder,</w:t>
      </w:r>
      <w:r w:rsidRPr="00A42227">
        <w:rPr>
          <w:rFonts w:cstheme="minorHAnsi"/>
          <w:sz w:val="20"/>
          <w:szCs w:val="20"/>
          <w:lang w:eastAsia="zh-CN"/>
        </w:rPr>
        <w:t xml:space="preserve"> </w:t>
      </w:r>
      <w:r w:rsidRPr="00A42227">
        <w:rPr>
          <w:sz w:val="20"/>
          <w:szCs w:val="20"/>
        </w:rPr>
        <w:t>MRD=</w:t>
      </w:r>
      <w:r w:rsidR="00A42227">
        <w:rPr>
          <w:sz w:val="20"/>
          <w:szCs w:val="20"/>
        </w:rPr>
        <w:t>m</w:t>
      </w:r>
      <w:r w:rsidRPr="00A42227">
        <w:rPr>
          <w:sz w:val="20"/>
          <w:szCs w:val="20"/>
        </w:rPr>
        <w:t xml:space="preserve">inimal residual disease, </w:t>
      </w:r>
      <w:proofErr w:type="spellStart"/>
      <w:r w:rsidRPr="00A42227">
        <w:rPr>
          <w:rFonts w:cstheme="minorHAnsi"/>
          <w:sz w:val="20"/>
          <w:szCs w:val="20"/>
        </w:rPr>
        <w:t>nCR</w:t>
      </w:r>
      <w:proofErr w:type="spellEnd"/>
      <w:r w:rsidRPr="00A42227">
        <w:rPr>
          <w:rFonts w:cstheme="minorHAnsi"/>
          <w:sz w:val="20"/>
          <w:szCs w:val="20"/>
        </w:rPr>
        <w:t xml:space="preserve"> =near complete response, </w:t>
      </w:r>
      <w:r w:rsidR="004C2D96">
        <w:rPr>
          <w:sz w:val="20"/>
          <w:szCs w:val="20"/>
        </w:rPr>
        <w:t xml:space="preserve">NE=not estimated/not reached, </w:t>
      </w:r>
      <w:r w:rsidR="000C3321" w:rsidRPr="00A42227">
        <w:rPr>
          <w:rFonts w:cstheme="minorHAnsi"/>
          <w:sz w:val="20"/>
          <w:szCs w:val="20"/>
        </w:rPr>
        <w:t>OS=</w:t>
      </w:r>
      <w:r w:rsidR="00A42227">
        <w:rPr>
          <w:rFonts w:cstheme="minorHAnsi"/>
          <w:sz w:val="20"/>
          <w:szCs w:val="20"/>
        </w:rPr>
        <w:t>o</w:t>
      </w:r>
      <w:r w:rsidR="000C3321" w:rsidRPr="00A42227">
        <w:rPr>
          <w:rFonts w:cstheme="minorHAnsi"/>
          <w:sz w:val="20"/>
          <w:szCs w:val="20"/>
        </w:rPr>
        <w:t xml:space="preserve">verall survival, </w:t>
      </w:r>
      <w:r w:rsidRPr="00A42227">
        <w:rPr>
          <w:rFonts w:cstheme="minorHAnsi"/>
          <w:sz w:val="20"/>
          <w:szCs w:val="20"/>
        </w:rPr>
        <w:t>PD=progressive disease</w:t>
      </w:r>
      <w:r w:rsidRPr="00A42227">
        <w:rPr>
          <w:sz w:val="20"/>
          <w:szCs w:val="20"/>
        </w:rPr>
        <w:t xml:space="preserve">, </w:t>
      </w:r>
      <w:r w:rsidRPr="00A42227">
        <w:rPr>
          <w:rFonts w:cstheme="minorHAnsi"/>
          <w:sz w:val="20"/>
          <w:szCs w:val="20"/>
        </w:rPr>
        <w:t xml:space="preserve">PR=partial response, </w:t>
      </w:r>
      <w:r w:rsidRPr="00A42227">
        <w:rPr>
          <w:iCs/>
          <w:sz w:val="20"/>
          <w:szCs w:val="20"/>
        </w:rPr>
        <w:t>Ref=</w:t>
      </w:r>
      <w:r w:rsidRPr="00A42227">
        <w:rPr>
          <w:sz w:val="20"/>
          <w:szCs w:val="20"/>
        </w:rPr>
        <w:t xml:space="preserve">reference group, </w:t>
      </w:r>
      <w:r w:rsidRPr="00A42227">
        <w:rPr>
          <w:rFonts w:cstheme="minorHAnsi"/>
          <w:sz w:val="20"/>
          <w:szCs w:val="20"/>
          <w:lang w:eastAsia="zh-CN"/>
        </w:rPr>
        <w:t>Rev=lenalidomide, R-ISS=</w:t>
      </w:r>
      <w:r w:rsidRPr="00A42227">
        <w:rPr>
          <w:rFonts w:cstheme="minorHAnsi"/>
          <w:sz w:val="20"/>
          <w:szCs w:val="20"/>
          <w:shd w:val="clear" w:color="auto" w:fill="FFFFFF"/>
        </w:rPr>
        <w:t>Revised International Staging System,</w:t>
      </w:r>
      <w:r w:rsidRPr="00A42227">
        <w:rPr>
          <w:sz w:val="20"/>
          <w:szCs w:val="20"/>
        </w:rPr>
        <w:t xml:space="preserve"> </w:t>
      </w:r>
      <w:proofErr w:type="spellStart"/>
      <w:r w:rsidRPr="00A42227">
        <w:rPr>
          <w:rFonts w:cstheme="minorHAnsi"/>
          <w:sz w:val="20"/>
          <w:szCs w:val="20"/>
        </w:rPr>
        <w:t>sCR</w:t>
      </w:r>
      <w:proofErr w:type="spellEnd"/>
      <w:r w:rsidRPr="00A42227">
        <w:rPr>
          <w:rFonts w:cstheme="minorHAnsi"/>
          <w:sz w:val="20"/>
          <w:szCs w:val="20"/>
        </w:rPr>
        <w:t xml:space="preserve">=stringent complete response, SD=stable disease, </w:t>
      </w:r>
      <w:r w:rsidRPr="00A42227">
        <w:rPr>
          <w:rFonts w:cstheme="minorHAnsi"/>
          <w:sz w:val="20"/>
          <w:szCs w:val="20"/>
          <w:shd w:val="clear" w:color="auto" w:fill="FFFFFF"/>
        </w:rPr>
        <w:t xml:space="preserve">ULN=upper limit normal, </w:t>
      </w:r>
      <w:r w:rsidRPr="00A42227">
        <w:rPr>
          <w:sz w:val="20"/>
          <w:szCs w:val="20"/>
        </w:rPr>
        <w:t xml:space="preserve">VCD=bortezomib, cyclophosphamide, dexamethasone, </w:t>
      </w:r>
      <w:proofErr w:type="spellStart"/>
      <w:r w:rsidRPr="00A42227">
        <w:rPr>
          <w:sz w:val="20"/>
          <w:szCs w:val="20"/>
        </w:rPr>
        <w:t>Vd</w:t>
      </w:r>
      <w:proofErr w:type="spellEnd"/>
      <w:r w:rsidRPr="00A42227">
        <w:rPr>
          <w:sz w:val="20"/>
          <w:szCs w:val="20"/>
        </w:rPr>
        <w:t xml:space="preserve">=bortezomib, dexamethasone, </w:t>
      </w:r>
      <w:r w:rsidRPr="00A42227">
        <w:rPr>
          <w:rFonts w:cstheme="minorHAnsi"/>
          <w:sz w:val="20"/>
          <w:szCs w:val="20"/>
        </w:rPr>
        <w:t xml:space="preserve">VGPR=Very good partial response, </w:t>
      </w:r>
      <w:r w:rsidRPr="00A42227">
        <w:rPr>
          <w:rFonts w:cstheme="minorHAnsi"/>
          <w:sz w:val="20"/>
          <w:szCs w:val="20"/>
          <w:shd w:val="clear" w:color="auto" w:fill="FFFFFF"/>
        </w:rPr>
        <w:t>VRD=</w:t>
      </w:r>
      <w:r w:rsidRPr="00A42227">
        <w:rPr>
          <w:rFonts w:cstheme="minorHAnsi"/>
          <w:sz w:val="20"/>
          <w:szCs w:val="20"/>
        </w:rPr>
        <w:t>bortezomib, lenalidomide, dexamethasone,</w:t>
      </w:r>
      <w:r w:rsidRPr="00A42227">
        <w:rPr>
          <w:sz w:val="20"/>
          <w:szCs w:val="20"/>
        </w:rPr>
        <w:t xml:space="preserve"> VTD=bortezomib, thalidomide, dexamethasone.</w:t>
      </w:r>
    </w:p>
    <w:p w14:paraId="4DF253FE" w14:textId="7FFF1490" w:rsidR="00B352DA" w:rsidRPr="00A42227" w:rsidRDefault="00A42227" w:rsidP="00B352DA">
      <w:pPr>
        <w:rPr>
          <w:rFonts w:cstheme="minorHAnsi"/>
          <w:color w:val="000000"/>
          <w:sz w:val="20"/>
          <w:szCs w:val="20"/>
          <w:lang w:eastAsia="zh-CN"/>
        </w:rPr>
      </w:pPr>
      <w:r>
        <w:rPr>
          <w:rFonts w:cstheme="minorHAnsi"/>
          <w:color w:val="000000"/>
          <w:sz w:val="20"/>
          <w:szCs w:val="20"/>
          <w:vertAlign w:val="superscript"/>
          <w:lang w:eastAsia="zh-CN"/>
        </w:rPr>
        <w:t>a</w:t>
      </w:r>
      <w:r w:rsidR="00B352DA" w:rsidRPr="00A42227">
        <w:rPr>
          <w:rFonts w:cstheme="minorHAnsi"/>
          <w:color w:val="000000"/>
          <w:sz w:val="20"/>
          <w:szCs w:val="20"/>
          <w:lang w:eastAsia="zh-CN"/>
        </w:rPr>
        <w:t xml:space="preserve"> Included as a time-dependent variable in the model.</w:t>
      </w:r>
    </w:p>
    <w:p w14:paraId="7257F313" w14:textId="77777777" w:rsidR="0006098D" w:rsidRDefault="0006098D" w:rsidP="00FF4F83"/>
    <w:sectPr w:rsidR="00060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DECEC" w14:textId="77777777" w:rsidR="0038706F" w:rsidRDefault="0038706F" w:rsidP="0006098D">
      <w:pPr>
        <w:spacing w:after="0" w:line="240" w:lineRule="auto"/>
      </w:pPr>
      <w:r>
        <w:separator/>
      </w:r>
    </w:p>
  </w:endnote>
  <w:endnote w:type="continuationSeparator" w:id="0">
    <w:p w14:paraId="42E56055" w14:textId="77777777" w:rsidR="0038706F" w:rsidRDefault="0038706F" w:rsidP="00060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F016F" w14:textId="77777777" w:rsidR="0038706F" w:rsidRDefault="0038706F" w:rsidP="0006098D">
      <w:pPr>
        <w:spacing w:after="0" w:line="240" w:lineRule="auto"/>
      </w:pPr>
      <w:r>
        <w:separator/>
      </w:r>
    </w:p>
  </w:footnote>
  <w:footnote w:type="continuationSeparator" w:id="0">
    <w:p w14:paraId="58510156" w14:textId="77777777" w:rsidR="0038706F" w:rsidRDefault="0038706F" w:rsidP="000609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F83"/>
    <w:rsid w:val="00054D89"/>
    <w:rsid w:val="0006098D"/>
    <w:rsid w:val="000C3321"/>
    <w:rsid w:val="001119E2"/>
    <w:rsid w:val="00145EA8"/>
    <w:rsid w:val="0025206B"/>
    <w:rsid w:val="00293348"/>
    <w:rsid w:val="002F7D3D"/>
    <w:rsid w:val="0038706F"/>
    <w:rsid w:val="00413158"/>
    <w:rsid w:val="004C2D96"/>
    <w:rsid w:val="00583F9B"/>
    <w:rsid w:val="0058623E"/>
    <w:rsid w:val="00623FED"/>
    <w:rsid w:val="00633749"/>
    <w:rsid w:val="006D3E92"/>
    <w:rsid w:val="0078548A"/>
    <w:rsid w:val="008669C0"/>
    <w:rsid w:val="00892789"/>
    <w:rsid w:val="00896629"/>
    <w:rsid w:val="008B06EC"/>
    <w:rsid w:val="00976794"/>
    <w:rsid w:val="009B3D0D"/>
    <w:rsid w:val="00A16651"/>
    <w:rsid w:val="00A22C10"/>
    <w:rsid w:val="00A42227"/>
    <w:rsid w:val="00A520A1"/>
    <w:rsid w:val="00AB5ADB"/>
    <w:rsid w:val="00B352DA"/>
    <w:rsid w:val="00C762D7"/>
    <w:rsid w:val="00CD690A"/>
    <w:rsid w:val="00D058FC"/>
    <w:rsid w:val="00E97DEF"/>
    <w:rsid w:val="00EA4802"/>
    <w:rsid w:val="00EC157C"/>
    <w:rsid w:val="00F634C0"/>
    <w:rsid w:val="00F65304"/>
    <w:rsid w:val="00F842AF"/>
    <w:rsid w:val="00FA03BB"/>
    <w:rsid w:val="00FF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D91BB"/>
  <w15:chartTrackingRefBased/>
  <w15:docId w15:val="{69FA8F95-70A7-4D88-9ED2-A9961E37C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F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C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C1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09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98D"/>
  </w:style>
  <w:style w:type="paragraph" w:styleId="Footer">
    <w:name w:val="footer"/>
    <w:basedOn w:val="Normal"/>
    <w:link w:val="FooterChar"/>
    <w:uiPriority w:val="99"/>
    <w:unhideWhenUsed/>
    <w:rsid w:val="000609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98D"/>
  </w:style>
  <w:style w:type="paragraph" w:styleId="Revision">
    <w:name w:val="Revision"/>
    <w:hidden/>
    <w:uiPriority w:val="99"/>
    <w:semiHidden/>
    <w:rsid w:val="00F653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192D42B0CF54F94C271549F1CD980" ma:contentTypeVersion="8" ma:contentTypeDescription="Create a new document." ma:contentTypeScope="" ma:versionID="79ff3395e0615bc1e92b6845aca15546">
  <xsd:schema xmlns:xsd="http://www.w3.org/2001/XMLSchema" xmlns:xs="http://www.w3.org/2001/XMLSchema" xmlns:p="http://schemas.microsoft.com/office/2006/metadata/properties" xmlns:ns3="611a0682-6276-4cc5-99b0-90b5ae1e235d" targetNamespace="http://schemas.microsoft.com/office/2006/metadata/properties" ma:root="true" ma:fieldsID="24002b764b6ea11f1ca95214f51df799" ns3:_="">
    <xsd:import namespace="611a0682-6276-4cc5-99b0-90b5ae1e23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a0682-6276-4cc5-99b0-90b5ae1e23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F91C11-8CEA-4BE7-9315-28D7636C131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A18F44-C5E6-4D38-9E8E-009786D712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F30C5C-11A9-4432-964F-DCC53A9A7C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1a0682-6276-4cc5-99b0-90b5ae1e2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,Adeel</dc:creator>
  <cp:keywords/>
  <dc:description/>
  <cp:lastModifiedBy>Pasvolsky,Oren</cp:lastModifiedBy>
  <cp:revision>5</cp:revision>
  <dcterms:created xsi:type="dcterms:W3CDTF">2024-04-12T21:10:00Z</dcterms:created>
  <dcterms:modified xsi:type="dcterms:W3CDTF">2024-04-19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192D42B0CF54F94C271549F1CD980</vt:lpwstr>
  </property>
</Properties>
</file>